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43C" w:rsidRPr="00677949" w:rsidRDefault="00677949" w:rsidP="00DE3B14">
      <w:pPr>
        <w:jc w:val="both"/>
        <w:rPr>
          <w:lang w:val="en-US"/>
        </w:rPr>
      </w:pPr>
      <w:proofErr w:type="spellStart"/>
      <w:r w:rsidRPr="00DE3B14">
        <w:rPr>
          <w:b/>
          <w:lang w:val="en-US"/>
        </w:rPr>
        <w:t>Supplemantary</w:t>
      </w:r>
      <w:proofErr w:type="spellEnd"/>
      <w:r w:rsidRPr="00DE3B14">
        <w:rPr>
          <w:b/>
          <w:lang w:val="en-US"/>
        </w:rPr>
        <w:t xml:space="preserve"> Table 1:</w:t>
      </w:r>
      <w:r w:rsidRPr="00677949">
        <w:rPr>
          <w:lang w:val="en-US"/>
        </w:rPr>
        <w:t xml:space="preserve"> </w:t>
      </w:r>
      <w:r>
        <w:rPr>
          <w:lang w:val="en-US"/>
        </w:rPr>
        <w:t>List of concomitant</w:t>
      </w:r>
      <w:r w:rsidRPr="00677949">
        <w:rPr>
          <w:lang w:val="en-US"/>
        </w:rPr>
        <w:t xml:space="preserve"> diseases of the bone marrow donor</w:t>
      </w:r>
      <w:r>
        <w:rPr>
          <w:lang w:val="en-US"/>
        </w:rPr>
        <w:t>s</w:t>
      </w:r>
      <w:r w:rsidRPr="00677949">
        <w:rPr>
          <w:lang w:val="en-US"/>
        </w:rPr>
        <w:t>. Of the 175 donors analyzed, 134 had one or more of the diagnoses listed in the table.</w:t>
      </w:r>
    </w:p>
    <w:tbl>
      <w:tblPr>
        <w:tblStyle w:val="Tabellenraster"/>
        <w:tblW w:w="4253" w:type="dxa"/>
        <w:tblInd w:w="137" w:type="dxa"/>
        <w:tblLook w:val="04A0" w:firstRow="1" w:lastRow="0" w:firstColumn="1" w:lastColumn="0" w:noHBand="0" w:noVBand="1"/>
      </w:tblPr>
      <w:tblGrid>
        <w:gridCol w:w="3402"/>
        <w:gridCol w:w="851"/>
      </w:tblGrid>
      <w:tr w:rsidR="00677949" w:rsidRPr="00DB0EF6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DB0EF6" w:rsidRDefault="00677949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ung</w:t>
            </w:r>
            <w:proofErr w:type="spellEnd"/>
            <w:r>
              <w:rPr>
                <w:b/>
              </w:rPr>
              <w:t>/</w:t>
            </w:r>
            <w:proofErr w:type="spellStart"/>
            <w:r w:rsidRPr="00D46857">
              <w:rPr>
                <w:b/>
              </w:rPr>
              <w:t>respiratory</w:t>
            </w:r>
            <w:proofErr w:type="spellEnd"/>
            <w:r w:rsidRPr="00D46857">
              <w:rPr>
                <w:b/>
              </w:rPr>
              <w:t xml:space="preserve"> </w:t>
            </w:r>
            <w:proofErr w:type="spellStart"/>
            <w:r w:rsidRPr="00D46857">
              <w:rPr>
                <w:b/>
              </w:rPr>
              <w:t>tract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r>
              <w:t>COPD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5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r w:rsidRPr="00C91094">
              <w:t xml:space="preserve">bronchial </w:t>
            </w:r>
            <w:proofErr w:type="spellStart"/>
            <w:r w:rsidRPr="00C91094">
              <w:t>asthm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s</w:t>
            </w:r>
            <w:r w:rsidR="00677949" w:rsidRPr="00C91094">
              <w:t>leep</w:t>
            </w:r>
            <w:proofErr w:type="spellEnd"/>
            <w:r w:rsidR="00677949" w:rsidRPr="00C91094">
              <w:t xml:space="preserve"> </w:t>
            </w:r>
            <w:proofErr w:type="spellStart"/>
            <w:r w:rsidR="00677949" w:rsidRPr="00C91094">
              <w:t>apne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4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>
              <w:t>neumon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w</w:t>
            </w:r>
            <w:r w:rsidR="00677949" w:rsidRPr="00C91094">
              <w:t>egener's</w:t>
            </w:r>
            <w:proofErr w:type="spellEnd"/>
            <w:r w:rsidR="00677949" w:rsidRPr="00C91094">
              <w:t xml:space="preserve"> </w:t>
            </w:r>
            <w:proofErr w:type="spellStart"/>
            <w:r w:rsidR="00677949" w:rsidRPr="00C91094">
              <w:t>disea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d</w:t>
            </w:r>
            <w:r w:rsidR="00677949" w:rsidRPr="00C91094">
              <w:t>yspne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RPr="00DB0EF6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DB0EF6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="00677949" w:rsidRPr="00C91094">
              <w:rPr>
                <w:b/>
              </w:rPr>
              <w:t>ardiovascular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h</w:t>
            </w:r>
            <w:r w:rsidR="00677949" w:rsidRPr="005A6637">
              <w:t>ypertens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55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c</w:t>
            </w:r>
            <w:r w:rsidR="005A5EA8">
              <w:t>ardiac</w:t>
            </w:r>
            <w:proofErr w:type="spellEnd"/>
            <w:r w:rsidR="005A5EA8">
              <w:t xml:space="preserve"> </w:t>
            </w:r>
            <w:proofErr w:type="spellStart"/>
            <w:r w:rsidR="005A5EA8">
              <w:t>arrhythm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h</w:t>
            </w:r>
            <w:r w:rsidR="00677949" w:rsidRPr="005A6637">
              <w:t>eart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failur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0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m</w:t>
            </w:r>
            <w:r w:rsidR="00677949" w:rsidRPr="005A6637">
              <w:t>yocardial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infarct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3402" w:type="dxa"/>
          </w:tcPr>
          <w:p w:rsidR="00677949" w:rsidRPr="00B3371E" w:rsidRDefault="00564BBF" w:rsidP="00D44D34">
            <w:pPr>
              <w:rPr>
                <w:highlight w:val="yellow"/>
              </w:rPr>
            </w:pPr>
            <w:proofErr w:type="spellStart"/>
            <w:r>
              <w:t>h</w:t>
            </w:r>
            <w:r w:rsidR="00677949" w:rsidRPr="005A6637">
              <w:t>eart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valve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insufficienc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9</w:t>
            </w:r>
          </w:p>
        </w:tc>
      </w:tr>
      <w:tr w:rsidR="00677949" w:rsidTr="00D44D34">
        <w:tc>
          <w:tcPr>
            <w:tcW w:w="3402" w:type="dxa"/>
          </w:tcPr>
          <w:p w:rsidR="00677949" w:rsidRPr="005A6637" w:rsidRDefault="00564BBF" w:rsidP="00D44D34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677949" w:rsidRPr="005A6637">
              <w:rPr>
                <w:lang w:val="en-US"/>
              </w:rPr>
              <w:t>irculatory disorder in the heart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4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r</w:t>
            </w:r>
            <w:r w:rsidR="00677949" w:rsidRPr="005A6637">
              <w:t>ight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bundle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branch</w:t>
            </w:r>
            <w:proofErr w:type="spellEnd"/>
            <w:r w:rsidR="00677949" w:rsidRPr="005A6637">
              <w:t xml:space="preserve"> block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v</w:t>
            </w:r>
            <w:r w:rsidR="00677949" w:rsidRPr="005A6637">
              <w:t>aricose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vein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c</w:t>
            </w:r>
            <w:r w:rsidR="00677949">
              <w:t>arotid</w:t>
            </w:r>
            <w:proofErr w:type="spellEnd"/>
            <w:r w:rsidR="00677949">
              <w:t xml:space="preserve"> </w:t>
            </w:r>
            <w:proofErr w:type="spellStart"/>
            <w:r w:rsidR="00677949">
              <w:t>Nod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r>
              <w:t>p</w:t>
            </w:r>
            <w:r w:rsidR="00677949" w:rsidRPr="005A6637">
              <w:t xml:space="preserve">aroxysmal </w:t>
            </w:r>
            <w:proofErr w:type="spellStart"/>
            <w:r w:rsidR="00677949" w:rsidRPr="005A6637">
              <w:t>atrial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fibrillat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a</w:t>
            </w:r>
            <w:r w:rsidR="00677949" w:rsidRPr="005A6637">
              <w:t>ortic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sten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5A6637">
              <w:t>delayed</w:t>
            </w:r>
            <w:proofErr w:type="spellEnd"/>
            <w:r w:rsidRPr="005A6637">
              <w:t xml:space="preserve"> R </w:t>
            </w:r>
            <w:proofErr w:type="spellStart"/>
            <w:r w:rsidRPr="005A6637">
              <w:t>progress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a</w:t>
            </w:r>
            <w:r w:rsidR="00677949">
              <w:t>trial</w:t>
            </w:r>
            <w:proofErr w:type="spellEnd"/>
            <w:r w:rsidR="00677949">
              <w:t xml:space="preserve"> </w:t>
            </w:r>
            <w:proofErr w:type="spellStart"/>
            <w:r w:rsidR="00677949">
              <w:t>fibrillat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 w:rsidRPr="005A6637">
              <w:t>eripheral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arterial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disea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RPr="005006D8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5006D8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="00677949" w:rsidRPr="005A6637">
              <w:rPr>
                <w:b/>
              </w:rPr>
              <w:t>lood</w:t>
            </w:r>
            <w:proofErr w:type="spellEnd"/>
            <w:r w:rsidR="00677949">
              <w:rPr>
                <w:b/>
              </w:rPr>
              <w:t>/</w:t>
            </w:r>
            <w:r w:rsidR="00677949">
              <w:t xml:space="preserve"> </w:t>
            </w:r>
            <w:proofErr w:type="spellStart"/>
            <w:r>
              <w:rPr>
                <w:b/>
              </w:rPr>
              <w:t>c</w:t>
            </w:r>
            <w:r w:rsidR="00677949" w:rsidRPr="005A6637">
              <w:rPr>
                <w:b/>
              </w:rPr>
              <w:t>oagulation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t</w:t>
            </w:r>
            <w:r w:rsidR="00677949" w:rsidRPr="005A6637">
              <w:t>endency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to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thromb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b</w:t>
            </w:r>
            <w:r w:rsidR="00677949" w:rsidRPr="005A6637">
              <w:t>leeding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disorder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4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v</w:t>
            </w:r>
            <w:r w:rsidR="00677949" w:rsidRPr="005A6637">
              <w:t>enous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thromb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3</w:t>
            </w:r>
          </w:p>
        </w:tc>
      </w:tr>
      <w:tr w:rsidR="00677949" w:rsidRPr="00F42D92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F42D92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="00677949" w:rsidRPr="005A6637">
              <w:rPr>
                <w:b/>
              </w:rPr>
              <w:t>iver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s</w:t>
            </w:r>
            <w:r w:rsidR="00677949" w:rsidRPr="005A6637">
              <w:t>teatosis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hepa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Default="00564BBF" w:rsidP="00D44D34">
            <w:pPr>
              <w:jc w:val="center"/>
            </w:pPr>
            <w:proofErr w:type="spellStart"/>
            <w:r>
              <w:rPr>
                <w:b/>
              </w:rPr>
              <w:t>k</w:t>
            </w:r>
            <w:r w:rsidR="00677949" w:rsidRPr="005A6637">
              <w:rPr>
                <w:b/>
              </w:rPr>
              <w:t>idney</w:t>
            </w:r>
            <w:proofErr w:type="spellEnd"/>
            <w:r w:rsidR="00677949" w:rsidRPr="005A6637">
              <w:rPr>
                <w:b/>
              </w:rPr>
              <w:t xml:space="preserve"> / </w:t>
            </w:r>
            <w:proofErr w:type="spellStart"/>
            <w:r w:rsidR="00677949" w:rsidRPr="005A6637">
              <w:rPr>
                <w:b/>
              </w:rPr>
              <w:t>bladder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r>
              <w:t>r</w:t>
            </w:r>
            <w:r w:rsidR="00677949" w:rsidRPr="005A6637">
              <w:t xml:space="preserve">enal </w:t>
            </w:r>
            <w:proofErr w:type="spellStart"/>
            <w:r w:rsidR="00677949" w:rsidRPr="005A6637">
              <w:t>failur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9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s</w:t>
            </w:r>
            <w:r w:rsidR="00677949" w:rsidRPr="005A6637">
              <w:t>hrink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kidne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k</w:t>
            </w:r>
            <w:r w:rsidR="00677949" w:rsidRPr="005A6637">
              <w:t>idney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cyst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k</w:t>
            </w:r>
            <w:r w:rsidR="00677949" w:rsidRPr="005A6637">
              <w:t>idney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stone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F42D92" w:rsidRDefault="00564BBF" w:rsidP="00D44D34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="00677949" w:rsidRPr="005A6637">
              <w:rPr>
                <w:b/>
              </w:rPr>
              <w:t xml:space="preserve">igestive </w:t>
            </w:r>
            <w:proofErr w:type="spellStart"/>
            <w:r w:rsidR="00677949" w:rsidRPr="005A6637">
              <w:rPr>
                <w:b/>
              </w:rPr>
              <w:t>tract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r</w:t>
            </w:r>
            <w:r w:rsidR="00677949">
              <w:t>eflux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1</w:t>
            </w:r>
          </w:p>
        </w:tc>
      </w:tr>
      <w:tr w:rsidR="00677949" w:rsidTr="00D44D34">
        <w:tc>
          <w:tcPr>
            <w:tcW w:w="3402" w:type="dxa"/>
          </w:tcPr>
          <w:p w:rsidR="00677949" w:rsidRPr="00D46857" w:rsidRDefault="00564BBF" w:rsidP="00D44D34">
            <w:proofErr w:type="spellStart"/>
            <w:r>
              <w:t>p</w:t>
            </w:r>
            <w:r w:rsidR="00677949" w:rsidRPr="005A6637">
              <w:t>aralytic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ileu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5A6637" w:rsidRDefault="00564BBF" w:rsidP="00D44D3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77949" w:rsidRPr="005A6637">
              <w:rPr>
                <w:lang w:val="en-US"/>
              </w:rPr>
              <w:t>artial resection of the intestine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3</w:t>
            </w:r>
          </w:p>
        </w:tc>
      </w:tr>
      <w:tr w:rsidR="00677949" w:rsidTr="00D44D34">
        <w:tc>
          <w:tcPr>
            <w:tcW w:w="3402" w:type="dxa"/>
          </w:tcPr>
          <w:p w:rsidR="00677949" w:rsidRPr="00D46857" w:rsidRDefault="00564BBF" w:rsidP="00D44D34">
            <w:proofErr w:type="spellStart"/>
            <w:r>
              <w:t>l</w:t>
            </w:r>
            <w:r w:rsidR="00677949">
              <w:t>actose</w:t>
            </w:r>
            <w:proofErr w:type="spellEnd"/>
            <w:r w:rsidR="00677949">
              <w:t xml:space="preserve"> </w:t>
            </w:r>
            <w:proofErr w:type="spellStart"/>
            <w:r w:rsidR="00677949">
              <w:t>intoleranc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D46857" w:rsidRDefault="00564BBF" w:rsidP="00D44D34">
            <w:r>
              <w:t>d</w:t>
            </w:r>
            <w:r w:rsidR="00677949" w:rsidRPr="005A6637">
              <w:t xml:space="preserve">uodenal </w:t>
            </w:r>
            <w:proofErr w:type="spellStart"/>
            <w:r w:rsidR="00677949" w:rsidRPr="005A6637">
              <w:t>ulcer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d</w:t>
            </w:r>
            <w:r w:rsidR="00677949" w:rsidRPr="005A6637">
              <w:t>iverticul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u</w:t>
            </w:r>
            <w:r w:rsidR="00677949" w:rsidRPr="005A6637">
              <w:t>lcerative</w:t>
            </w:r>
            <w:proofErr w:type="spellEnd"/>
            <w:r w:rsidR="00677949" w:rsidRPr="005A6637">
              <w:t xml:space="preserve"> </w:t>
            </w:r>
            <w:proofErr w:type="spellStart"/>
            <w:r w:rsidR="00677949" w:rsidRPr="005A6637">
              <w:t>coli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677949" w:rsidP="00D44D34">
            <w:proofErr w:type="spellStart"/>
            <w:r w:rsidRPr="005A6637">
              <w:t>chronic</w:t>
            </w:r>
            <w:proofErr w:type="spellEnd"/>
            <w:r w:rsidRPr="005A6637">
              <w:t xml:space="preserve"> </w:t>
            </w:r>
            <w:proofErr w:type="spellStart"/>
            <w:r w:rsidRPr="005A6637">
              <w:t>pancreati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RPr="000F658E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0F658E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677949" w:rsidRPr="005A6637">
              <w:rPr>
                <w:b/>
              </w:rPr>
              <w:t>etabolism</w:t>
            </w:r>
            <w:proofErr w:type="spellEnd"/>
            <w:r w:rsidR="00677949" w:rsidRPr="005A6637">
              <w:rPr>
                <w:b/>
              </w:rPr>
              <w:t xml:space="preserve"> / </w:t>
            </w:r>
            <w:proofErr w:type="spellStart"/>
            <w:r w:rsidR="00677949" w:rsidRPr="005A6637">
              <w:rPr>
                <w:b/>
              </w:rPr>
              <w:t>diabetes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h</w:t>
            </w:r>
            <w:r w:rsidR="00677949" w:rsidRPr="005A6637">
              <w:t>ypothyroidism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3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h</w:t>
            </w:r>
            <w:r w:rsidR="00677949" w:rsidRPr="005A6637">
              <w:t>yperlipoproteinem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3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677949" w:rsidP="00D44D34">
            <w:proofErr w:type="spellStart"/>
            <w:r w:rsidRPr="00ED0232">
              <w:t>diabete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0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h</w:t>
            </w:r>
            <w:r w:rsidR="00677949" w:rsidRPr="00ED0232">
              <w:t>yperuricem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9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r>
              <w:t>a</w:t>
            </w:r>
            <w:r w:rsidR="00677949" w:rsidRPr="00ED0232">
              <w:t xml:space="preserve">utoimmune </w:t>
            </w:r>
            <w:proofErr w:type="spellStart"/>
            <w:r w:rsidR="00677949" w:rsidRPr="00ED0232">
              <w:t>thyroid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disea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677949" w:rsidP="00D44D34">
            <w:proofErr w:type="spellStart"/>
            <w:r>
              <w:lastRenderedPageBreak/>
              <w:t>gout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682EF9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677949" w:rsidRPr="00ED0232">
              <w:rPr>
                <w:b/>
              </w:rPr>
              <w:t>keleton</w:t>
            </w:r>
            <w:proofErr w:type="spellEnd"/>
            <w:r w:rsidR="00677949" w:rsidRPr="00ED0232">
              <w:rPr>
                <w:b/>
              </w:rPr>
              <w:t xml:space="preserve"> / </w:t>
            </w:r>
            <w:proofErr w:type="spellStart"/>
            <w:r w:rsidR="00677949" w:rsidRPr="00ED0232">
              <w:rPr>
                <w:b/>
              </w:rPr>
              <w:t>musculature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l</w:t>
            </w:r>
            <w:r w:rsidR="00677949" w:rsidRPr="00ED0232">
              <w:t>umbar</w:t>
            </w:r>
            <w:proofErr w:type="spellEnd"/>
            <w:r w:rsidR="00677949" w:rsidRPr="00ED0232">
              <w:t xml:space="preserve"> / </w:t>
            </w:r>
            <w:proofErr w:type="spellStart"/>
            <w:r w:rsidR="00677949" w:rsidRPr="00ED0232">
              <w:t>cervical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spine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syndrom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8</w:t>
            </w:r>
          </w:p>
        </w:tc>
      </w:tr>
      <w:tr w:rsidR="00677949" w:rsidTr="00D44D34">
        <w:tc>
          <w:tcPr>
            <w:tcW w:w="3402" w:type="dxa"/>
            <w:shd w:val="clear" w:color="auto" w:fill="auto"/>
          </w:tcPr>
          <w:p w:rsidR="00677949" w:rsidRPr="00A731D0" w:rsidRDefault="00677949" w:rsidP="00D44D34">
            <w:proofErr w:type="spellStart"/>
            <w:r w:rsidRPr="00ED0232">
              <w:t>arthrosis</w:t>
            </w:r>
            <w:proofErr w:type="spellEnd"/>
            <w:r w:rsidRPr="00ED0232">
              <w:t xml:space="preserve"> </w:t>
            </w:r>
            <w:r w:rsidRPr="00D46857">
              <w:t xml:space="preserve">/ </w:t>
            </w:r>
            <w:proofErr w:type="spellStart"/>
            <w:r w:rsidR="00564BBF">
              <w:t>p</w:t>
            </w:r>
            <w:r w:rsidRPr="00ED0232">
              <w:t>olyarthros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677949" w:rsidRDefault="00677949" w:rsidP="00D44D34">
            <w:pPr>
              <w:jc w:val="center"/>
            </w:pPr>
            <w:r>
              <w:t>11</w:t>
            </w:r>
          </w:p>
        </w:tc>
      </w:tr>
      <w:tr w:rsidR="00677949" w:rsidTr="00D44D34">
        <w:tc>
          <w:tcPr>
            <w:tcW w:w="3402" w:type="dxa"/>
            <w:shd w:val="clear" w:color="auto" w:fill="auto"/>
          </w:tcPr>
          <w:p w:rsidR="00677949" w:rsidRPr="00682EF9" w:rsidRDefault="00677949" w:rsidP="00D44D34">
            <w:proofErr w:type="spellStart"/>
            <w:r w:rsidRPr="00ED0232">
              <w:t>osteopor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5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r>
              <w:t>r</w:t>
            </w:r>
            <w:r w:rsidR="00677949" w:rsidRPr="00ED0232">
              <w:t xml:space="preserve">heumatoid </w:t>
            </w:r>
            <w:proofErr w:type="spellStart"/>
            <w:r w:rsidR="00677949" w:rsidRPr="00ED0232">
              <w:t>arthri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4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s</w:t>
            </w:r>
            <w:r w:rsidR="00677949">
              <w:t>coli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Pr="00682EF9" w:rsidRDefault="00677949" w:rsidP="00D44D3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D0232">
              <w:rPr>
                <w:rFonts w:ascii="Calibri" w:hAnsi="Calibri" w:cs="Calibri"/>
                <w:color w:val="000000"/>
              </w:rPr>
              <w:t>ankylosing</w:t>
            </w:r>
            <w:proofErr w:type="spellEnd"/>
            <w:r w:rsidRPr="00ED02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D0232">
              <w:rPr>
                <w:rFonts w:ascii="Calibri" w:hAnsi="Calibri" w:cs="Calibri"/>
                <w:color w:val="000000"/>
              </w:rPr>
              <w:t>spondyli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m</w:t>
            </w:r>
            <w:r w:rsidR="00677949" w:rsidRPr="00ED0232">
              <w:t>yositis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ossifican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o</w:t>
            </w:r>
            <w:r w:rsidR="00677949" w:rsidRPr="00ED0232">
              <w:t>steopen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p</w:t>
            </w:r>
            <w:r w:rsidR="00677949" w:rsidRPr="00ED0232">
              <w:t>olyarthrit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183B4F" w:rsidRDefault="00564BBF" w:rsidP="00D44D34">
            <w:proofErr w:type="spellStart"/>
            <w:r>
              <w:t>o</w:t>
            </w:r>
            <w:r w:rsidR="00677949" w:rsidRPr="00ED0232">
              <w:t>steomyelitis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of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the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kne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183B4F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</w:t>
            </w:r>
            <w:r w:rsidR="00677949" w:rsidRPr="00ED0232">
              <w:rPr>
                <w:b/>
              </w:rPr>
              <w:t>wareness</w:t>
            </w:r>
            <w:proofErr w:type="spellEnd"/>
            <w:r w:rsidR="00677949">
              <w:rPr>
                <w:b/>
              </w:rPr>
              <w:t xml:space="preserve"> / </w:t>
            </w:r>
            <w:proofErr w:type="spellStart"/>
            <w:r w:rsidR="00677949" w:rsidRPr="00ED0232">
              <w:rPr>
                <w:b/>
              </w:rPr>
              <w:t>psyche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p</w:t>
            </w:r>
            <w:r w:rsidR="00677949" w:rsidRPr="00ED0232">
              <w:t>ain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patient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0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ED0232">
              <w:t>depression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0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a</w:t>
            </w:r>
            <w:r w:rsidR="00677949" w:rsidRPr="00ED0232">
              <w:t>lcohol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abu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7</w:t>
            </w:r>
          </w:p>
        </w:tc>
      </w:tr>
      <w:tr w:rsidR="00677949" w:rsidTr="00D44D34">
        <w:tc>
          <w:tcPr>
            <w:tcW w:w="3402" w:type="dxa"/>
          </w:tcPr>
          <w:p w:rsidR="00677949" w:rsidRPr="00A731D0" w:rsidRDefault="00564BBF" w:rsidP="00D44D34">
            <w:proofErr w:type="spellStart"/>
            <w:r>
              <w:t>r</w:t>
            </w:r>
            <w:r w:rsidR="00677949" w:rsidRPr="00ED0232">
              <w:t>estless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legs</w:t>
            </w:r>
            <w:proofErr w:type="spellEnd"/>
            <w:r w:rsidR="00677949" w:rsidRPr="00ED0232">
              <w:t xml:space="preserve"> </w:t>
            </w:r>
            <w:proofErr w:type="spellStart"/>
            <w:r w:rsidR="00677949" w:rsidRPr="00ED0232">
              <w:t>syndrom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RPr="000F658E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0F658E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</w:t>
            </w:r>
            <w:r w:rsidR="00677949" w:rsidRPr="00893B31">
              <w:rPr>
                <w:b/>
              </w:rPr>
              <w:t>eurology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 w:rsidRPr="00893B31">
              <w:t>olyneuropath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i</w:t>
            </w:r>
            <w:r w:rsidR="00677949" w:rsidRPr="00C624BB">
              <w:t>ntraocular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lens</w:t>
            </w:r>
            <w:proofErr w:type="spellEnd"/>
            <w:r w:rsidR="00677949" w:rsidRPr="00C624BB">
              <w:t xml:space="preserve"> / </w:t>
            </w:r>
            <w:proofErr w:type="spellStart"/>
            <w:r w:rsidR="00677949" w:rsidRPr="00C624BB">
              <w:t>cataract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5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C624BB">
              <w:t>migrain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3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C624BB">
              <w:t>epileps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3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C624BB">
              <w:t>glaucom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h</w:t>
            </w:r>
            <w:r w:rsidR="00677949" w:rsidRPr="00C624BB">
              <w:t>earing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damag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</w:t>
            </w:r>
          </w:p>
        </w:tc>
      </w:tr>
      <w:tr w:rsidR="00677949" w:rsidTr="00D44D34">
        <w:tc>
          <w:tcPr>
            <w:tcW w:w="3402" w:type="dxa"/>
          </w:tcPr>
          <w:p w:rsidR="00677949" w:rsidRPr="00C624BB" w:rsidRDefault="00564BBF" w:rsidP="00D44D34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677949" w:rsidRPr="00C624BB">
              <w:rPr>
                <w:lang w:val="en-US"/>
              </w:rPr>
              <w:t>pinal stenosis of the lumbar spine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 w:rsidRPr="00C624BB">
              <w:t>are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 w:rsidRPr="00C624BB">
              <w:t>arkinson's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disea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f</w:t>
            </w:r>
            <w:r w:rsidR="00677949" w:rsidRPr="00C624BB">
              <w:t>ibromyalgi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r w:rsidRPr="00C624BB">
              <w:t xml:space="preserve">multiple </w:t>
            </w:r>
            <w:proofErr w:type="spellStart"/>
            <w:r w:rsidRPr="00C624BB">
              <w:t>scler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f</w:t>
            </w:r>
            <w:r w:rsidR="00677949" w:rsidRPr="00C624BB">
              <w:t>acial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pals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a</w:t>
            </w:r>
            <w:r w:rsidR="00677949" w:rsidRPr="00C624BB">
              <w:t>poplexy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0F658E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</w:t>
            </w:r>
            <w:r w:rsidR="00677949" w:rsidRPr="00C624BB">
              <w:rPr>
                <w:b/>
              </w:rPr>
              <w:t>llergies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a</w:t>
            </w:r>
            <w:r w:rsidR="00677949" w:rsidRPr="00C624BB">
              <w:t>ntibiotic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6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p</w:t>
            </w:r>
            <w:r w:rsidR="00677949" w:rsidRPr="000F658E">
              <w:t>ollin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20</w:t>
            </w:r>
          </w:p>
        </w:tc>
      </w:tr>
      <w:tr w:rsidR="00677949" w:rsidTr="00D44D34">
        <w:tc>
          <w:tcPr>
            <w:tcW w:w="3402" w:type="dxa"/>
          </w:tcPr>
          <w:p w:rsidR="00677949" w:rsidRPr="000F658E" w:rsidRDefault="00677949" w:rsidP="00D44D34">
            <w:r w:rsidRPr="00C624BB">
              <w:t xml:space="preserve">band </w:t>
            </w:r>
            <w:proofErr w:type="spellStart"/>
            <w:r w:rsidR="00564BBF">
              <w:t>a</w:t>
            </w:r>
            <w:r w:rsidRPr="00C624BB">
              <w:t>id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0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r w:rsidRPr="00C624BB">
              <w:t>F</w:t>
            </w:r>
            <w:r w:rsidR="00677949" w:rsidRPr="00C624BB">
              <w:t>ood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8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r>
              <w:t>N</w:t>
            </w:r>
            <w:r w:rsidR="00677949">
              <w:t>ickel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o</w:t>
            </w:r>
            <w:r w:rsidR="00677949" w:rsidRPr="00C624BB">
              <w:t>ther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drug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6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w</w:t>
            </w:r>
            <w:r w:rsidR="00677949" w:rsidRPr="00C624BB">
              <w:t>asp</w:t>
            </w:r>
            <w:proofErr w:type="spellEnd"/>
            <w:r w:rsidR="00677949">
              <w:t xml:space="preserve"> /</w:t>
            </w:r>
            <w:proofErr w:type="spellStart"/>
            <w:r w:rsidR="00677949">
              <w:t>bee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venom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4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a</w:t>
            </w:r>
            <w:r w:rsidR="00677949" w:rsidRPr="00C624BB">
              <w:t>nimal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hair</w:t>
            </w:r>
            <w:proofErr w:type="spellEnd"/>
            <w:r w:rsidR="00677949">
              <w:t xml:space="preserve">, </w:t>
            </w:r>
            <w:proofErr w:type="spellStart"/>
            <w:r>
              <w:t>h</w:t>
            </w:r>
            <w:r w:rsidR="00677949">
              <w:t>ouse</w:t>
            </w:r>
            <w:proofErr w:type="spellEnd"/>
            <w:r w:rsidR="00677949">
              <w:t xml:space="preserve"> </w:t>
            </w:r>
            <w:proofErr w:type="spellStart"/>
            <w:r w:rsidR="00677949">
              <w:t>dust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8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c</w:t>
            </w:r>
            <w:r w:rsidR="00677949" w:rsidRPr="00C624BB">
              <w:t>ontrast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agent</w:t>
            </w:r>
            <w:proofErr w:type="spellEnd"/>
            <w:r w:rsidR="00677949" w:rsidRPr="00C624BB">
              <w:t xml:space="preserve"> / </w:t>
            </w:r>
            <w:proofErr w:type="spellStart"/>
            <w:r w:rsidR="00677949" w:rsidRPr="00C624BB">
              <w:t>iodin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3</w:t>
            </w:r>
          </w:p>
        </w:tc>
      </w:tr>
      <w:tr w:rsidR="00677949" w:rsidTr="00D44D34">
        <w:tc>
          <w:tcPr>
            <w:tcW w:w="3402" w:type="dxa"/>
          </w:tcPr>
          <w:p w:rsidR="00677949" w:rsidRPr="00AC7418" w:rsidRDefault="00564BBF" w:rsidP="00D44D34">
            <w:proofErr w:type="spellStart"/>
            <w:r>
              <w:t>t</w:t>
            </w:r>
            <w:r w:rsidR="00677949">
              <w:t>axoter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0F658E" w:rsidRDefault="00677949" w:rsidP="00D44D34">
            <w:proofErr w:type="spellStart"/>
            <w:r w:rsidRPr="00C624BB">
              <w:t>chrom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 w:rsidRPr="00C624BB">
              <w:t>chlorin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Default="00677949" w:rsidP="00D44D34">
            <w:proofErr w:type="spellStart"/>
            <w:r>
              <w:t>latex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4253" w:type="dxa"/>
            <w:gridSpan w:val="2"/>
            <w:shd w:val="clear" w:color="auto" w:fill="EEECE1" w:themeFill="background2"/>
          </w:tcPr>
          <w:p w:rsidR="00677949" w:rsidRPr="0094719A" w:rsidRDefault="00564BBF" w:rsidP="00D44D3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677949" w:rsidRPr="00C624BB">
              <w:rPr>
                <w:b/>
              </w:rPr>
              <w:t>iscellaneous</w:t>
            </w:r>
            <w:proofErr w:type="spellEnd"/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t</w:t>
            </w:r>
            <w:r w:rsidR="00677949" w:rsidRPr="00C624BB">
              <w:t>umor</w:t>
            </w:r>
            <w:proofErr w:type="spellEnd"/>
            <w:r w:rsidR="00677949" w:rsidRPr="00C624BB">
              <w:t xml:space="preserve"> </w:t>
            </w:r>
            <w:proofErr w:type="spellStart"/>
            <w:r w:rsidR="00677949" w:rsidRPr="00C624BB">
              <w:t>disease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1</w:t>
            </w:r>
          </w:p>
        </w:tc>
      </w:tr>
      <w:tr w:rsidR="00677949" w:rsidTr="00D44D34">
        <w:tc>
          <w:tcPr>
            <w:tcW w:w="3402" w:type="dxa"/>
          </w:tcPr>
          <w:p w:rsidR="00677949" w:rsidRDefault="00564BBF" w:rsidP="00D44D34">
            <w:proofErr w:type="spellStart"/>
            <w:r>
              <w:t>s</w:t>
            </w:r>
            <w:r w:rsidR="00677949">
              <w:t>jogren's</w:t>
            </w:r>
            <w:proofErr w:type="spellEnd"/>
            <w:r w:rsidR="00677949">
              <w:t xml:space="preserve"> Syndrome</w:t>
            </w:r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94719A" w:rsidRDefault="00564BBF" w:rsidP="00D44D34">
            <w:proofErr w:type="spellStart"/>
            <w:r>
              <w:t>r</w:t>
            </w:r>
            <w:r w:rsidR="00677949">
              <w:t>osacea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94719A" w:rsidRDefault="00564BBF" w:rsidP="00D44D34">
            <w:proofErr w:type="spellStart"/>
            <w:r>
              <w:t>k</w:t>
            </w:r>
            <w:bookmarkStart w:id="0" w:name="_GoBack"/>
            <w:bookmarkEnd w:id="0"/>
            <w:r w:rsidR="00677949">
              <w:t>inet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  <w:tr w:rsidR="00677949" w:rsidTr="00D44D34">
        <w:tc>
          <w:tcPr>
            <w:tcW w:w="3402" w:type="dxa"/>
          </w:tcPr>
          <w:p w:rsidR="00677949" w:rsidRPr="0094719A" w:rsidRDefault="00564BBF" w:rsidP="00D44D34">
            <w:proofErr w:type="spellStart"/>
            <w:r>
              <w:t>d</w:t>
            </w:r>
            <w:r w:rsidR="00677949" w:rsidRPr="00384395">
              <w:t>esiccosis</w:t>
            </w:r>
            <w:proofErr w:type="spellEnd"/>
          </w:p>
        </w:tc>
        <w:tc>
          <w:tcPr>
            <w:tcW w:w="851" w:type="dxa"/>
          </w:tcPr>
          <w:p w:rsidR="00677949" w:rsidRDefault="00677949" w:rsidP="00D44D34">
            <w:pPr>
              <w:jc w:val="center"/>
            </w:pPr>
            <w:r>
              <w:t>1</w:t>
            </w:r>
          </w:p>
        </w:tc>
      </w:tr>
    </w:tbl>
    <w:p w:rsidR="00677949" w:rsidRDefault="00677949" w:rsidP="00D46857"/>
    <w:p w:rsidR="000F658E" w:rsidRDefault="000F658E" w:rsidP="00D46857"/>
    <w:sectPr w:rsidR="000F658E" w:rsidSect="006779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EF6"/>
    <w:rsid w:val="000F658E"/>
    <w:rsid w:val="001419E2"/>
    <w:rsid w:val="00183B4F"/>
    <w:rsid w:val="001D5138"/>
    <w:rsid w:val="0025543C"/>
    <w:rsid w:val="00384395"/>
    <w:rsid w:val="003A27C6"/>
    <w:rsid w:val="00430792"/>
    <w:rsid w:val="004913F9"/>
    <w:rsid w:val="005006D8"/>
    <w:rsid w:val="00564BBF"/>
    <w:rsid w:val="005A5EA8"/>
    <w:rsid w:val="005A6637"/>
    <w:rsid w:val="0065323E"/>
    <w:rsid w:val="00677949"/>
    <w:rsid w:val="00682EF9"/>
    <w:rsid w:val="008741A2"/>
    <w:rsid w:val="00893B31"/>
    <w:rsid w:val="0094719A"/>
    <w:rsid w:val="009754BD"/>
    <w:rsid w:val="00A1631B"/>
    <w:rsid w:val="00A731D0"/>
    <w:rsid w:val="00AC7418"/>
    <w:rsid w:val="00B14B91"/>
    <w:rsid w:val="00B3371E"/>
    <w:rsid w:val="00C1597F"/>
    <w:rsid w:val="00C57711"/>
    <w:rsid w:val="00C624BB"/>
    <w:rsid w:val="00C91094"/>
    <w:rsid w:val="00CB4829"/>
    <w:rsid w:val="00CE1D38"/>
    <w:rsid w:val="00D46857"/>
    <w:rsid w:val="00D7067C"/>
    <w:rsid w:val="00DB0EF6"/>
    <w:rsid w:val="00DE3B14"/>
    <w:rsid w:val="00ED0232"/>
    <w:rsid w:val="00F4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58E"/>
    <w:rPr>
      <w:rFonts w:ascii="Segoe UI" w:hAnsi="Segoe UI" w:cs="Segoe UI"/>
      <w:sz w:val="18"/>
      <w:szCs w:val="18"/>
    </w:rPr>
  </w:style>
  <w:style w:type="character" w:customStyle="1" w:styleId="y2iqfc">
    <w:name w:val="y2iqfc"/>
    <w:basedOn w:val="Absatz-Standardschriftart"/>
    <w:rsid w:val="00C624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58E"/>
    <w:rPr>
      <w:rFonts w:ascii="Segoe UI" w:hAnsi="Segoe UI" w:cs="Segoe UI"/>
      <w:sz w:val="18"/>
      <w:szCs w:val="18"/>
    </w:rPr>
  </w:style>
  <w:style w:type="character" w:customStyle="1" w:styleId="y2iqfc">
    <w:name w:val="y2iqfc"/>
    <w:basedOn w:val="Absatz-Standardschriftart"/>
    <w:rsid w:val="00C62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C88D04.dotm</Template>
  <TotalTime>0</TotalTime>
  <Pages>3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Sandra Dr.</dc:creator>
  <cp:keywords/>
  <dc:description/>
  <cp:lastModifiedBy>Noack, Sandra Dr.</cp:lastModifiedBy>
  <cp:revision>7</cp:revision>
  <cp:lastPrinted>2021-11-04T09:03:00Z</cp:lastPrinted>
  <dcterms:created xsi:type="dcterms:W3CDTF">2021-11-08T10:11:00Z</dcterms:created>
  <dcterms:modified xsi:type="dcterms:W3CDTF">2021-12-05T14:12:00Z</dcterms:modified>
</cp:coreProperties>
</file>